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Table S2</w:t>
      </w:r>
      <w:r>
        <w:rPr>
          <w:rFonts w:hint="default" w:ascii="Arial" w:hAnsi="Arial" w:cs="Arial"/>
          <w:sz w:val="24"/>
          <w:szCs w:val="24"/>
        </w:rPr>
        <w:t xml:space="preserve"> Specific information for core targets.</w:t>
      </w:r>
    </w:p>
    <w:tbl>
      <w:tblPr>
        <w:tblStyle w:val="5"/>
        <w:tblW w:w="8676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84"/>
        <w:gridCol w:w="1228"/>
        <w:gridCol w:w="4212"/>
        <w:gridCol w:w="8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2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prot ID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43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otein name</w:t>
            </w:r>
          </w:p>
        </w:tc>
        <w:tc>
          <w:tcPr>
            <w:tcW w:w="7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gr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4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3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ignal transducer and activator of transcripti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5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terleuki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llular tumor antigen 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3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KT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AC-alpha serine/threonine-protei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UN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terleukin-1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35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tenin bet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anscription factor 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Q16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ypoxia-inducible factor 1-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NF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mor necrosis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F1A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pidermal growth factor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1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RC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oto-oncogene tyrosine-protein kinase 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4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SP3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spas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1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poptosis regulator Bc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yc proto-oncogen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1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MP9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trix metalloproteinas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Q1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PK3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P kinase-activated protein 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4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ignal transducer and activator of transcription 1-alpha/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6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hosphatidylinositol 3,4,5-trisphosphate 3-phosphatase and dual-specificity protein phosphatase 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SP90AA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eat shock protein HSP 90-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o-epidermal growth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3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TGS2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ostaglandin G/H synth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2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PK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togen-activated protein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2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1/S-specific cyclin-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1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XCL8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terleukin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37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PARG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2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L10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terleukin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SR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stroge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O6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K2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yrosine-protein kinase 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FNG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terferon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GF2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ibroblast growth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RBB2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ceptor tyrosine-protein kinase erbB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Q96E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IRT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AD-dependent protein deacetylase sirtu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MP2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 kDa type IV colla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4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SK3B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ycogen synthase kinase-3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Q0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V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veol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6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L2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terleuk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Q1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FE2L2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uclear factor erythroid 2-related fact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9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MOX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eme oxyge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1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T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st/stem cell growth factor receptor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PP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myloid-beta precurs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ERPINE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lasminogen activator inhibi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17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KCA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otein kinase C alpha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BL1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yrosine-protein kinase A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027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43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</w:t>
            </w:r>
          </w:p>
        </w:tc>
      </w:tr>
    </w:tbl>
    <w:p>
      <w:pPr>
        <w:rPr>
          <w:rFonts w:hint="default" w:ascii="Arial" w:hAnsi="Arial" w:cs="Arial"/>
          <w:sz w:val="24"/>
          <w:szCs w:val="24"/>
        </w:rPr>
      </w:pPr>
    </w:p>
    <w:p>
      <w:pPr>
        <w:rPr>
          <w:rFonts w:hint="default" w:ascii="Arial" w:hAnsi="Arial" w:cs="Arial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mZTY3ZjQwMTM2ZGYwZGQwMTE5MzdmMWQ4N2Y0MDgifQ=="/>
  </w:docVars>
  <w:rsids>
    <w:rsidRoot w:val="001F2805"/>
    <w:rsid w:val="00171212"/>
    <w:rsid w:val="001D36A9"/>
    <w:rsid w:val="001F2805"/>
    <w:rsid w:val="0039681F"/>
    <w:rsid w:val="004D7794"/>
    <w:rsid w:val="004E3365"/>
    <w:rsid w:val="0065751F"/>
    <w:rsid w:val="0069626D"/>
    <w:rsid w:val="00787F5B"/>
    <w:rsid w:val="007C4493"/>
    <w:rsid w:val="0088298D"/>
    <w:rsid w:val="00A77FA3"/>
    <w:rsid w:val="00BA2620"/>
    <w:rsid w:val="00BE6364"/>
    <w:rsid w:val="00C23B0B"/>
    <w:rsid w:val="00CE7978"/>
    <w:rsid w:val="00ED14E0"/>
    <w:rsid w:val="09517C44"/>
    <w:rsid w:val="111239FD"/>
    <w:rsid w:val="158342CC"/>
    <w:rsid w:val="1D76518A"/>
    <w:rsid w:val="2BCF1FA9"/>
    <w:rsid w:val="2DEF244D"/>
    <w:rsid w:val="32355A45"/>
    <w:rsid w:val="352B64A2"/>
    <w:rsid w:val="3BE86E9B"/>
    <w:rsid w:val="5B3E2F9A"/>
    <w:rsid w:val="5E387BC9"/>
    <w:rsid w:val="645E569D"/>
    <w:rsid w:val="78B54BA3"/>
    <w:rsid w:val="7C46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56</Words>
  <Characters>5213</Characters>
  <Lines>43</Lines>
  <Paragraphs>12</Paragraphs>
  <TotalTime>50</TotalTime>
  <ScaleCrop>false</ScaleCrop>
  <LinksUpToDate>false</LinksUpToDate>
  <CharactersWithSpaces>542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14:44:00Z</dcterms:created>
  <dc:creator>shuaimin xu</dc:creator>
  <cp:lastModifiedBy>Shuaimin Xu</cp:lastModifiedBy>
  <dcterms:modified xsi:type="dcterms:W3CDTF">2024-06-20T00:08:4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92E68572F8A4DE2A95E8CBEBA780EC3_13</vt:lpwstr>
  </property>
</Properties>
</file>